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7B32F" w14:textId="77777777" w:rsidR="00A168F1" w:rsidRPr="00A168F1" w:rsidRDefault="00A168F1" w:rsidP="00A168F1">
      <w:pPr>
        <w:pStyle w:val="Heading1"/>
        <w:rPr>
          <w:i w:val="0"/>
          <w:iCs w:val="0"/>
        </w:rPr>
      </w:pPr>
      <w:r w:rsidRPr="00A168F1">
        <w:rPr>
          <w:i w:val="0"/>
          <w:iCs w:val="0"/>
        </w:rPr>
        <w:t>Appendix 1: Topic Guide</w:t>
      </w:r>
    </w:p>
    <w:p w14:paraId="0BD1D8F6" w14:textId="77777777" w:rsidR="00A168F1" w:rsidRPr="00A168F1" w:rsidRDefault="00A168F1" w:rsidP="00A168F1">
      <w:pPr>
        <w:pStyle w:val="Heading2"/>
      </w:pPr>
      <w:bookmarkStart w:id="0" w:name="_rjvd3vk1k9o3" w:colFirst="0" w:colLast="0"/>
      <w:bookmarkEnd w:id="0"/>
      <w:r w:rsidRPr="00A168F1">
        <w:t>Semi-Structured Interviews with Health Care Providers Topic Guide</w:t>
      </w:r>
    </w:p>
    <w:p w14:paraId="0C7D0267" w14:textId="77777777" w:rsidR="00A168F1" w:rsidRDefault="00A168F1" w:rsidP="00A168F1">
      <w:r>
        <w:t xml:space="preserve">Introduction: My name is [NAME] and I am conducting these interviews in </w:t>
      </w:r>
      <w:proofErr w:type="spellStart"/>
      <w:r>
        <w:t>fulfillment</w:t>
      </w:r>
      <w:proofErr w:type="spellEnd"/>
      <w:r>
        <w:t xml:space="preserve"> of an MSc in Public Health. My project is entitled “A Qualitative Investigation into the Use of Interpreters in RESPOND Clinics for Minor Asylum-Seeking People” and has an aim of investigating the facilitators and barriers for interpreters interacting with minor asylum seekers in the RESPOND integrated refugee health service. Project objectives are listed below. These interviews should take roughly 45 minutes to complete.</w:t>
      </w:r>
    </w:p>
    <w:p w14:paraId="32D1E344" w14:textId="77777777" w:rsidR="00A168F1" w:rsidRDefault="00A168F1" w:rsidP="00A168F1">
      <w:r>
        <w:t>Objectives: To understand health-service provider perspectives on providing the best possible service to minors while using interpreters. To determine the acceptability of using remote interpreters to both health-service providers and health service-users at clinics.</w:t>
      </w:r>
    </w:p>
    <w:p w14:paraId="390863DF" w14:textId="77777777" w:rsidR="00A168F1" w:rsidRPr="00A168F1" w:rsidRDefault="00A168F1" w:rsidP="00A168F1">
      <w:pPr>
        <w:pStyle w:val="Heading3"/>
      </w:pPr>
      <w:bookmarkStart w:id="1" w:name="_6hzdyfeetdis" w:colFirst="0" w:colLast="0"/>
      <w:bookmarkEnd w:id="1"/>
      <w:r w:rsidRPr="00A168F1">
        <w:t>Opening</w:t>
      </w:r>
    </w:p>
    <w:p w14:paraId="11EC3662" w14:textId="77777777" w:rsidR="00A168F1" w:rsidRDefault="00A168F1" w:rsidP="00A168F1">
      <w:r>
        <w:t>I.</w:t>
      </w:r>
      <w:r>
        <w:tab/>
        <w:t>What do you believe is important to understand about working with remote interpreters with this population?</w:t>
      </w:r>
    </w:p>
    <w:p w14:paraId="2DEF154F" w14:textId="77777777" w:rsidR="00A168F1" w:rsidRDefault="00A168F1" w:rsidP="00A168F1">
      <w:r>
        <w:t>Topic Areas</w:t>
      </w:r>
    </w:p>
    <w:p w14:paraId="48114B05" w14:textId="77777777" w:rsidR="00A168F1" w:rsidRDefault="00A168F1" w:rsidP="00A168F1">
      <w:pPr>
        <w:numPr>
          <w:ilvl w:val="0"/>
          <w:numId w:val="13"/>
        </w:numPr>
        <w:rPr>
          <w:rFonts w:ascii="Arial" w:eastAsia="Arial" w:hAnsi="Arial" w:cs="Arial"/>
          <w:sz w:val="22"/>
          <w:szCs w:val="22"/>
        </w:rPr>
      </w:pPr>
      <w:r>
        <w:t>Technical Facilitators</w:t>
      </w:r>
    </w:p>
    <w:p w14:paraId="5A77D80E" w14:textId="77777777" w:rsidR="00A168F1" w:rsidRDefault="00A168F1" w:rsidP="00A168F1">
      <w:pPr>
        <w:numPr>
          <w:ilvl w:val="1"/>
          <w:numId w:val="13"/>
        </w:numPr>
        <w:rPr>
          <w:rFonts w:ascii="Arial" w:eastAsia="Arial" w:hAnsi="Arial" w:cs="Arial"/>
          <w:sz w:val="22"/>
          <w:szCs w:val="22"/>
        </w:rPr>
      </w:pPr>
      <w:r>
        <w:t xml:space="preserve">What do you like about remote interpretation services? </w:t>
      </w:r>
    </w:p>
    <w:p w14:paraId="42A877BD" w14:textId="77777777" w:rsidR="00A168F1" w:rsidRDefault="00A168F1" w:rsidP="00A168F1">
      <w:pPr>
        <w:numPr>
          <w:ilvl w:val="1"/>
          <w:numId w:val="13"/>
        </w:numPr>
        <w:rPr>
          <w:rFonts w:ascii="Arial" w:eastAsia="Arial" w:hAnsi="Arial" w:cs="Arial"/>
          <w:sz w:val="22"/>
          <w:szCs w:val="22"/>
        </w:rPr>
      </w:pPr>
      <w:r>
        <w:t>How do remote interpretation services aid you in your job?</w:t>
      </w:r>
    </w:p>
    <w:p w14:paraId="540661A7" w14:textId="77777777" w:rsidR="00A168F1" w:rsidRDefault="00A168F1" w:rsidP="00A168F1">
      <w:pPr>
        <w:numPr>
          <w:ilvl w:val="0"/>
          <w:numId w:val="13"/>
        </w:numPr>
        <w:rPr>
          <w:rFonts w:ascii="Arial" w:eastAsia="Arial" w:hAnsi="Arial" w:cs="Arial"/>
          <w:sz w:val="22"/>
          <w:szCs w:val="22"/>
        </w:rPr>
      </w:pPr>
      <w:r>
        <w:t>Technical Barriers</w:t>
      </w:r>
    </w:p>
    <w:p w14:paraId="13DD3543" w14:textId="77777777" w:rsidR="00A168F1" w:rsidRDefault="00A168F1" w:rsidP="00A168F1">
      <w:pPr>
        <w:numPr>
          <w:ilvl w:val="1"/>
          <w:numId w:val="13"/>
        </w:numPr>
        <w:rPr>
          <w:rFonts w:ascii="Arial" w:eastAsia="Arial" w:hAnsi="Arial" w:cs="Arial"/>
          <w:sz w:val="22"/>
          <w:szCs w:val="22"/>
        </w:rPr>
      </w:pPr>
      <w:r>
        <w:t xml:space="preserve">What are some barriers (if any) to remote interpretation services? </w:t>
      </w:r>
    </w:p>
    <w:p w14:paraId="28510CE7" w14:textId="77777777" w:rsidR="00A168F1" w:rsidRDefault="00A168F1" w:rsidP="00A168F1">
      <w:pPr>
        <w:numPr>
          <w:ilvl w:val="1"/>
          <w:numId w:val="13"/>
        </w:numPr>
        <w:rPr>
          <w:rFonts w:ascii="Arial" w:eastAsia="Arial" w:hAnsi="Arial" w:cs="Arial"/>
          <w:sz w:val="22"/>
          <w:szCs w:val="22"/>
        </w:rPr>
      </w:pPr>
      <w:r>
        <w:t>Are there any problems that you face while working with remote interpretation services?</w:t>
      </w:r>
    </w:p>
    <w:p w14:paraId="4868D149" w14:textId="77777777" w:rsidR="00A168F1" w:rsidRDefault="00A168F1" w:rsidP="00A168F1">
      <w:pPr>
        <w:numPr>
          <w:ilvl w:val="2"/>
          <w:numId w:val="13"/>
        </w:numPr>
        <w:rPr>
          <w:rFonts w:ascii="Arial" w:eastAsia="Arial" w:hAnsi="Arial" w:cs="Arial"/>
          <w:sz w:val="22"/>
          <w:szCs w:val="22"/>
        </w:rPr>
      </w:pPr>
      <w:r>
        <w:lastRenderedPageBreak/>
        <w:t>Please describe why yes or no</w:t>
      </w:r>
    </w:p>
    <w:p w14:paraId="7831AF6A" w14:textId="77777777" w:rsidR="00A168F1" w:rsidRDefault="00A168F1" w:rsidP="00A168F1">
      <w:pPr>
        <w:numPr>
          <w:ilvl w:val="0"/>
          <w:numId w:val="13"/>
        </w:numPr>
        <w:rPr>
          <w:rFonts w:ascii="Arial" w:eastAsia="Arial" w:hAnsi="Arial" w:cs="Arial"/>
          <w:sz w:val="22"/>
          <w:szCs w:val="22"/>
        </w:rPr>
      </w:pPr>
      <w:r>
        <w:t>Training</w:t>
      </w:r>
    </w:p>
    <w:p w14:paraId="252363CE" w14:textId="77777777" w:rsidR="00A168F1" w:rsidRDefault="00A168F1" w:rsidP="00A168F1">
      <w:pPr>
        <w:numPr>
          <w:ilvl w:val="1"/>
          <w:numId w:val="13"/>
        </w:numPr>
        <w:rPr>
          <w:rFonts w:ascii="Arial" w:eastAsia="Arial" w:hAnsi="Arial" w:cs="Arial"/>
          <w:sz w:val="22"/>
          <w:szCs w:val="22"/>
        </w:rPr>
      </w:pPr>
      <w:r>
        <w:t>Do you feel you have adequate training to work with remote interpretation services?</w:t>
      </w:r>
    </w:p>
    <w:p w14:paraId="59B897B2" w14:textId="77777777" w:rsidR="00A168F1" w:rsidRDefault="00A168F1" w:rsidP="00A168F1">
      <w:pPr>
        <w:numPr>
          <w:ilvl w:val="2"/>
          <w:numId w:val="13"/>
        </w:numPr>
        <w:rPr>
          <w:rFonts w:ascii="Arial" w:eastAsia="Arial" w:hAnsi="Arial" w:cs="Arial"/>
          <w:sz w:val="22"/>
          <w:szCs w:val="22"/>
        </w:rPr>
      </w:pPr>
      <w:r>
        <w:t>Please describe why yes or no</w:t>
      </w:r>
    </w:p>
    <w:p w14:paraId="19A07AE8" w14:textId="77777777" w:rsidR="00A168F1" w:rsidRDefault="00A168F1" w:rsidP="00A168F1">
      <w:pPr>
        <w:numPr>
          <w:ilvl w:val="1"/>
          <w:numId w:val="13"/>
        </w:numPr>
        <w:rPr>
          <w:rFonts w:ascii="Arial" w:eastAsia="Arial" w:hAnsi="Arial" w:cs="Arial"/>
          <w:sz w:val="22"/>
          <w:szCs w:val="22"/>
        </w:rPr>
      </w:pPr>
      <w:r>
        <w:t>What is your perception of remote interpreter training to be interpreting with a vulnerable population and in a clinic-setting?</w:t>
      </w:r>
    </w:p>
    <w:p w14:paraId="3C97D7B2" w14:textId="77777777" w:rsidR="00A168F1" w:rsidRDefault="00A168F1" w:rsidP="00A168F1">
      <w:pPr>
        <w:numPr>
          <w:ilvl w:val="0"/>
          <w:numId w:val="13"/>
        </w:numPr>
        <w:rPr>
          <w:rFonts w:ascii="Arial" w:eastAsia="Arial" w:hAnsi="Arial" w:cs="Arial"/>
          <w:sz w:val="22"/>
          <w:szCs w:val="22"/>
        </w:rPr>
      </w:pPr>
      <w:r>
        <w:t>Age Groups</w:t>
      </w:r>
    </w:p>
    <w:p w14:paraId="283A9118" w14:textId="77777777" w:rsidR="00A168F1" w:rsidRDefault="00A168F1" w:rsidP="00A168F1">
      <w:pPr>
        <w:numPr>
          <w:ilvl w:val="1"/>
          <w:numId w:val="13"/>
        </w:numPr>
        <w:rPr>
          <w:rFonts w:ascii="Arial" w:eastAsia="Arial" w:hAnsi="Arial" w:cs="Arial"/>
          <w:sz w:val="22"/>
          <w:szCs w:val="22"/>
        </w:rPr>
      </w:pPr>
      <w:r>
        <w:t>Have you ever worked with different age groups?</w:t>
      </w:r>
    </w:p>
    <w:p w14:paraId="69DD1FDB" w14:textId="77777777" w:rsidR="00A168F1" w:rsidRDefault="00A168F1" w:rsidP="00A168F1">
      <w:pPr>
        <w:numPr>
          <w:ilvl w:val="2"/>
          <w:numId w:val="13"/>
        </w:numPr>
        <w:rPr>
          <w:rFonts w:ascii="Arial" w:eastAsia="Arial" w:hAnsi="Arial" w:cs="Arial"/>
          <w:sz w:val="22"/>
          <w:szCs w:val="22"/>
        </w:rPr>
      </w:pPr>
      <w:r>
        <w:t>If yes, which age groups?</w:t>
      </w:r>
    </w:p>
    <w:p w14:paraId="631C021A" w14:textId="77777777" w:rsidR="00A168F1" w:rsidRDefault="00A168F1" w:rsidP="00A168F1">
      <w:pPr>
        <w:numPr>
          <w:ilvl w:val="1"/>
          <w:numId w:val="13"/>
        </w:numPr>
        <w:rPr>
          <w:rFonts w:ascii="Arial" w:eastAsia="Arial" w:hAnsi="Arial" w:cs="Arial"/>
          <w:sz w:val="22"/>
          <w:szCs w:val="22"/>
        </w:rPr>
      </w:pPr>
      <w:r>
        <w:t>What is your perception of the differences between different age groups (if any) you have worked with?</w:t>
      </w:r>
    </w:p>
    <w:p w14:paraId="44898EB7" w14:textId="77777777" w:rsidR="00A168F1" w:rsidRDefault="00A168F1" w:rsidP="00A168F1">
      <w:pPr>
        <w:numPr>
          <w:ilvl w:val="0"/>
          <w:numId w:val="13"/>
        </w:numPr>
        <w:rPr>
          <w:rFonts w:ascii="Arial" w:eastAsia="Arial" w:hAnsi="Arial" w:cs="Arial"/>
          <w:sz w:val="22"/>
          <w:szCs w:val="22"/>
        </w:rPr>
      </w:pPr>
      <w:r>
        <w:t>Comparisons to In-Person Interpretation Services</w:t>
      </w:r>
    </w:p>
    <w:p w14:paraId="6C34D234" w14:textId="77777777" w:rsidR="00A168F1" w:rsidRDefault="00A168F1" w:rsidP="00A168F1">
      <w:pPr>
        <w:numPr>
          <w:ilvl w:val="1"/>
          <w:numId w:val="13"/>
        </w:numPr>
        <w:rPr>
          <w:rFonts w:ascii="Arial" w:eastAsia="Arial" w:hAnsi="Arial" w:cs="Arial"/>
          <w:sz w:val="22"/>
          <w:szCs w:val="22"/>
        </w:rPr>
      </w:pPr>
      <w:r>
        <w:t>Have you ever utilized an in person interpretation service?</w:t>
      </w:r>
    </w:p>
    <w:p w14:paraId="4170F8EC" w14:textId="77777777" w:rsidR="00A168F1" w:rsidRDefault="00A168F1" w:rsidP="00A168F1">
      <w:pPr>
        <w:numPr>
          <w:ilvl w:val="2"/>
          <w:numId w:val="13"/>
        </w:numPr>
        <w:rPr>
          <w:rFonts w:ascii="Arial" w:eastAsia="Arial" w:hAnsi="Arial" w:cs="Arial"/>
          <w:sz w:val="22"/>
          <w:szCs w:val="22"/>
        </w:rPr>
      </w:pPr>
      <w:r>
        <w:t>If yes, are there any perceivable differences between the in-person and remote services?</w:t>
      </w:r>
    </w:p>
    <w:p w14:paraId="260A3C18" w14:textId="77777777" w:rsidR="00A168F1" w:rsidRDefault="00A168F1" w:rsidP="00A168F1">
      <w:pPr>
        <w:numPr>
          <w:ilvl w:val="2"/>
          <w:numId w:val="13"/>
        </w:numPr>
        <w:rPr>
          <w:rFonts w:ascii="Arial" w:eastAsia="Arial" w:hAnsi="Arial" w:cs="Arial"/>
          <w:sz w:val="22"/>
          <w:szCs w:val="22"/>
        </w:rPr>
      </w:pPr>
      <w:r>
        <w:t>If no, why not?</w:t>
      </w:r>
    </w:p>
    <w:p w14:paraId="71B02DB2" w14:textId="77777777" w:rsidR="00A168F1" w:rsidRDefault="00A168F1" w:rsidP="00A168F1">
      <w:pPr>
        <w:numPr>
          <w:ilvl w:val="0"/>
          <w:numId w:val="13"/>
        </w:numPr>
        <w:rPr>
          <w:rFonts w:ascii="Arial" w:eastAsia="Arial" w:hAnsi="Arial" w:cs="Arial"/>
          <w:sz w:val="22"/>
          <w:szCs w:val="22"/>
        </w:rPr>
      </w:pPr>
      <w:r>
        <w:t>Unique Characteristics of Working with Minors</w:t>
      </w:r>
    </w:p>
    <w:p w14:paraId="0ED602B9" w14:textId="77777777" w:rsidR="00A168F1" w:rsidRDefault="00A168F1" w:rsidP="00A168F1">
      <w:pPr>
        <w:numPr>
          <w:ilvl w:val="1"/>
          <w:numId w:val="13"/>
        </w:numPr>
        <w:rPr>
          <w:rFonts w:ascii="Arial" w:eastAsia="Arial" w:hAnsi="Arial" w:cs="Arial"/>
          <w:sz w:val="22"/>
          <w:szCs w:val="22"/>
        </w:rPr>
      </w:pPr>
      <w:r>
        <w:t xml:space="preserve">What is unique about being a health service provider to minors? </w:t>
      </w:r>
    </w:p>
    <w:p w14:paraId="43332CD4" w14:textId="77777777" w:rsidR="00A168F1" w:rsidRDefault="00A168F1" w:rsidP="00A168F1">
      <w:pPr>
        <w:numPr>
          <w:ilvl w:val="2"/>
          <w:numId w:val="13"/>
        </w:numPr>
        <w:rPr>
          <w:rFonts w:ascii="Arial" w:eastAsia="Arial" w:hAnsi="Arial" w:cs="Arial"/>
          <w:sz w:val="22"/>
          <w:szCs w:val="22"/>
        </w:rPr>
      </w:pPr>
      <w:r>
        <w:t>Under 5 years of age, under 10 years of age, under 15 years of age, under 18 years of age?</w:t>
      </w:r>
    </w:p>
    <w:p w14:paraId="1D4B8EA5" w14:textId="77777777" w:rsidR="00A168F1" w:rsidRDefault="00A168F1" w:rsidP="00A168F1">
      <w:pPr>
        <w:numPr>
          <w:ilvl w:val="1"/>
          <w:numId w:val="13"/>
        </w:numPr>
        <w:rPr>
          <w:rFonts w:ascii="Arial" w:eastAsia="Arial" w:hAnsi="Arial" w:cs="Arial"/>
          <w:sz w:val="22"/>
          <w:szCs w:val="22"/>
        </w:rPr>
      </w:pPr>
      <w:r>
        <w:lastRenderedPageBreak/>
        <w:t>Do remote interpretation services seem to have unique effects on younger service-users?</w:t>
      </w:r>
    </w:p>
    <w:p w14:paraId="76AC0A4F" w14:textId="77777777" w:rsidR="00A168F1" w:rsidRDefault="00A168F1" w:rsidP="00A168F1">
      <w:pPr>
        <w:numPr>
          <w:ilvl w:val="2"/>
          <w:numId w:val="13"/>
        </w:numPr>
        <w:rPr>
          <w:rFonts w:ascii="Arial" w:eastAsia="Arial" w:hAnsi="Arial" w:cs="Arial"/>
          <w:sz w:val="22"/>
          <w:szCs w:val="22"/>
        </w:rPr>
      </w:pPr>
      <w:r>
        <w:t>Please describe why yes or no</w:t>
      </w:r>
    </w:p>
    <w:p w14:paraId="411465A5" w14:textId="77777777" w:rsidR="00A168F1" w:rsidRDefault="00A168F1" w:rsidP="00A168F1">
      <w:pPr>
        <w:numPr>
          <w:ilvl w:val="1"/>
          <w:numId w:val="13"/>
        </w:numPr>
        <w:rPr>
          <w:rFonts w:ascii="Arial" w:eastAsia="Arial" w:hAnsi="Arial" w:cs="Arial"/>
          <w:sz w:val="22"/>
          <w:szCs w:val="22"/>
        </w:rPr>
      </w:pPr>
      <w:r>
        <w:t>How do young patients typically respond to sensitive questions such as sexual history and mental health concerns?</w:t>
      </w:r>
    </w:p>
    <w:p w14:paraId="468C48FA" w14:textId="77777777" w:rsidR="00A168F1" w:rsidRDefault="00A168F1" w:rsidP="00A168F1">
      <w:pPr>
        <w:numPr>
          <w:ilvl w:val="0"/>
          <w:numId w:val="13"/>
        </w:numPr>
        <w:rPr>
          <w:rFonts w:ascii="Arial" w:eastAsia="Arial" w:hAnsi="Arial" w:cs="Arial"/>
          <w:sz w:val="22"/>
          <w:szCs w:val="22"/>
        </w:rPr>
      </w:pPr>
      <w:r>
        <w:t>Level of Understanding on Health-Provider Side</w:t>
      </w:r>
    </w:p>
    <w:p w14:paraId="0ED87717" w14:textId="77777777" w:rsidR="00A168F1" w:rsidRDefault="00A168F1" w:rsidP="00A168F1">
      <w:pPr>
        <w:numPr>
          <w:ilvl w:val="1"/>
          <w:numId w:val="13"/>
        </w:numPr>
        <w:rPr>
          <w:rFonts w:ascii="Arial" w:eastAsia="Arial" w:hAnsi="Arial" w:cs="Arial"/>
          <w:sz w:val="22"/>
          <w:szCs w:val="22"/>
        </w:rPr>
      </w:pPr>
      <w:r>
        <w:t>What is your perception of patient needs, questions, and descriptions being interpreted back to you well?</w:t>
      </w:r>
    </w:p>
    <w:p w14:paraId="215D5FC9" w14:textId="77777777" w:rsidR="00A168F1" w:rsidRDefault="00A168F1" w:rsidP="00A168F1">
      <w:pPr>
        <w:numPr>
          <w:ilvl w:val="0"/>
          <w:numId w:val="13"/>
        </w:numPr>
        <w:rPr>
          <w:rFonts w:ascii="Arial" w:eastAsia="Arial" w:hAnsi="Arial" w:cs="Arial"/>
          <w:sz w:val="22"/>
          <w:szCs w:val="22"/>
        </w:rPr>
      </w:pPr>
      <w:r>
        <w:t>Perceived Level of Understanding for Patient</w:t>
      </w:r>
    </w:p>
    <w:p w14:paraId="16305EDD" w14:textId="77777777" w:rsidR="00A168F1" w:rsidRDefault="00A168F1" w:rsidP="00A168F1">
      <w:pPr>
        <w:numPr>
          <w:ilvl w:val="1"/>
          <w:numId w:val="13"/>
        </w:numPr>
        <w:rPr>
          <w:rFonts w:ascii="Arial" w:eastAsia="Arial" w:hAnsi="Arial" w:cs="Arial"/>
          <w:sz w:val="22"/>
          <w:szCs w:val="22"/>
        </w:rPr>
      </w:pPr>
      <w:r>
        <w:t>What is your perception of patients being able to understand what you said after remote interpretation services?</w:t>
      </w:r>
    </w:p>
    <w:p w14:paraId="58B40AA4" w14:textId="77777777" w:rsidR="00A168F1" w:rsidRDefault="00A168F1" w:rsidP="00A168F1">
      <w:pPr>
        <w:numPr>
          <w:ilvl w:val="1"/>
          <w:numId w:val="13"/>
        </w:numPr>
        <w:rPr>
          <w:rFonts w:ascii="Arial" w:eastAsia="Arial" w:hAnsi="Arial" w:cs="Arial"/>
          <w:sz w:val="22"/>
          <w:szCs w:val="22"/>
        </w:rPr>
      </w:pPr>
      <w:r>
        <w:t>What is your perception of interpretation of things like empathy and trust?</w:t>
      </w:r>
    </w:p>
    <w:p w14:paraId="0E0924ED" w14:textId="77777777" w:rsidR="00A168F1" w:rsidRDefault="00A168F1" w:rsidP="00A168F1">
      <w:pPr>
        <w:numPr>
          <w:ilvl w:val="0"/>
          <w:numId w:val="13"/>
        </w:numPr>
        <w:rPr>
          <w:rFonts w:ascii="Arial" w:eastAsia="Arial" w:hAnsi="Arial" w:cs="Arial"/>
          <w:sz w:val="22"/>
          <w:szCs w:val="22"/>
        </w:rPr>
      </w:pPr>
      <w:r>
        <w:t>Perceived Comfort of Patient</w:t>
      </w:r>
    </w:p>
    <w:p w14:paraId="0FDA486E" w14:textId="77777777" w:rsidR="00A168F1" w:rsidRDefault="00A168F1" w:rsidP="00A168F1">
      <w:pPr>
        <w:numPr>
          <w:ilvl w:val="1"/>
          <w:numId w:val="13"/>
        </w:numPr>
        <w:rPr>
          <w:rFonts w:ascii="Arial" w:eastAsia="Arial" w:hAnsi="Arial" w:cs="Arial"/>
          <w:sz w:val="22"/>
          <w:szCs w:val="22"/>
        </w:rPr>
      </w:pPr>
      <w:r>
        <w:t xml:space="preserve">Do patients appear comfortable with remote interpreters? </w:t>
      </w:r>
    </w:p>
    <w:p w14:paraId="44195D82" w14:textId="77777777" w:rsidR="00A168F1" w:rsidRDefault="00A168F1" w:rsidP="00A168F1">
      <w:pPr>
        <w:numPr>
          <w:ilvl w:val="0"/>
          <w:numId w:val="13"/>
        </w:numPr>
        <w:rPr>
          <w:rFonts w:ascii="Arial" w:eastAsia="Arial" w:hAnsi="Arial" w:cs="Arial"/>
          <w:sz w:val="22"/>
          <w:szCs w:val="22"/>
        </w:rPr>
      </w:pPr>
      <w:r>
        <w:t xml:space="preserve">Cultural Interpretation </w:t>
      </w:r>
    </w:p>
    <w:p w14:paraId="1C250AE3" w14:textId="77777777" w:rsidR="00A168F1" w:rsidRDefault="00A168F1" w:rsidP="00A168F1">
      <w:pPr>
        <w:numPr>
          <w:ilvl w:val="1"/>
          <w:numId w:val="13"/>
        </w:numPr>
        <w:rPr>
          <w:rFonts w:ascii="Arial" w:eastAsia="Arial" w:hAnsi="Arial" w:cs="Arial"/>
          <w:sz w:val="22"/>
          <w:szCs w:val="22"/>
        </w:rPr>
      </w:pPr>
      <w:r>
        <w:t xml:space="preserve">Do remote interpreters offer any “cultural interpretation” in your experience? (this could include improving your understanding of cultural norms, attitudes, </w:t>
      </w:r>
      <w:proofErr w:type="spellStart"/>
      <w:r>
        <w:t>behaviors</w:t>
      </w:r>
      <w:proofErr w:type="spellEnd"/>
      <w:r>
        <w:t>)</w:t>
      </w:r>
    </w:p>
    <w:p w14:paraId="541F64F4" w14:textId="77777777" w:rsidR="00A168F1" w:rsidRDefault="00A168F1" w:rsidP="00A168F1">
      <w:r>
        <w:t>Closing</w:t>
      </w:r>
    </w:p>
    <w:p w14:paraId="5370D136" w14:textId="77777777" w:rsidR="00A168F1" w:rsidRDefault="00A168F1" w:rsidP="00A168F1">
      <w:pPr>
        <w:numPr>
          <w:ilvl w:val="0"/>
          <w:numId w:val="14"/>
        </w:numPr>
        <w:rPr>
          <w:rFonts w:ascii="Arial" w:eastAsia="Arial" w:hAnsi="Arial" w:cs="Arial"/>
          <w:sz w:val="22"/>
          <w:szCs w:val="22"/>
        </w:rPr>
      </w:pPr>
      <w:r>
        <w:t>Is the use of remote interpreters acceptable for minor asylum seekers?</w:t>
      </w:r>
    </w:p>
    <w:p w14:paraId="2A16E607" w14:textId="77777777" w:rsidR="00A168F1" w:rsidRDefault="00A168F1" w:rsidP="00A168F1">
      <w:r>
        <w:t xml:space="preserve">A. Are there any topics we have not covered that influence this opinion? </w:t>
      </w:r>
    </w:p>
    <w:p w14:paraId="4B83531D" w14:textId="77777777" w:rsidR="00A168F1" w:rsidRDefault="00A168F1" w:rsidP="00A168F1">
      <w:pPr>
        <w:numPr>
          <w:ilvl w:val="0"/>
          <w:numId w:val="14"/>
        </w:numPr>
        <w:rPr>
          <w:rFonts w:ascii="Arial" w:eastAsia="Arial" w:hAnsi="Arial" w:cs="Arial"/>
          <w:sz w:val="22"/>
          <w:szCs w:val="22"/>
        </w:rPr>
      </w:pPr>
      <w:r>
        <w:lastRenderedPageBreak/>
        <w:t>Are there changes that you believe could make remote interpreter use better/acceptable?</w:t>
      </w:r>
    </w:p>
    <w:p w14:paraId="08185EB3" w14:textId="77777777" w:rsidR="00A168F1" w:rsidRDefault="00A168F1" w:rsidP="00A168F1">
      <w:pPr>
        <w:numPr>
          <w:ilvl w:val="0"/>
          <w:numId w:val="14"/>
        </w:numPr>
        <w:rPr>
          <w:rFonts w:ascii="Arial" w:eastAsia="Arial" w:hAnsi="Arial" w:cs="Arial"/>
          <w:sz w:val="22"/>
          <w:szCs w:val="22"/>
        </w:rPr>
      </w:pPr>
      <w:r>
        <w:t>What do you believe should be studied further in this topic?</w:t>
      </w:r>
    </w:p>
    <w:p w14:paraId="29F5A05E" w14:textId="77777777" w:rsidR="00A168F1" w:rsidRDefault="00A168F1" w:rsidP="00A168F1">
      <w:pPr>
        <w:numPr>
          <w:ilvl w:val="0"/>
          <w:numId w:val="14"/>
        </w:numPr>
        <w:rPr>
          <w:rFonts w:ascii="Arial" w:eastAsia="Arial" w:hAnsi="Arial" w:cs="Arial"/>
          <w:sz w:val="22"/>
          <w:szCs w:val="22"/>
        </w:rPr>
      </w:pPr>
      <w:r>
        <w:t>Is there anything we haven’t covered that you would like to discuss?</w:t>
      </w:r>
    </w:p>
    <w:p w14:paraId="4C7DB193" w14:textId="78470632" w:rsidR="00D25931" w:rsidRPr="00A168F1" w:rsidRDefault="00A168F1">
      <w:pPr>
        <w:rPr>
          <w:rFonts w:ascii="Arial" w:eastAsia="Arial" w:hAnsi="Arial" w:cs="Arial"/>
          <w:sz w:val="22"/>
          <w:szCs w:val="22"/>
        </w:rPr>
      </w:pPr>
      <w:r>
        <w:t xml:space="preserve">Thank you for your time, participation, and insight. </w:t>
      </w:r>
    </w:p>
    <w:sectPr w:rsidR="00D25931" w:rsidRPr="00A168F1" w:rsidSect="00A168F1">
      <w:pgSz w:w="11909" w:h="16834"/>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Headings CS)">
    <w:altName w:val="Times New Roman"/>
    <w:panose1 w:val="020B0604020202020204"/>
    <w:charset w:val="00"/>
    <w:family w:val="roman"/>
    <w:pitch w:val="default"/>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339F5"/>
    <w:multiLevelType w:val="hybridMultilevel"/>
    <w:tmpl w:val="20F83D0A"/>
    <w:lvl w:ilvl="0" w:tplc="04090011">
      <w:start w:val="1"/>
      <w:numFmt w:val="decimal"/>
      <w:lvlText w:val="%1)"/>
      <w:lvlJc w:val="left"/>
      <w:pPr>
        <w:ind w:left="1996" w:hanging="360"/>
      </w:pPr>
      <w:rPr>
        <w:rFonts w:hint="default"/>
      </w:rPr>
    </w:lvl>
    <w:lvl w:ilvl="1" w:tplc="04090019" w:tentative="1">
      <w:start w:val="1"/>
      <w:numFmt w:val="lowerLetter"/>
      <w:lvlText w:val="%2."/>
      <w:lvlJc w:val="left"/>
      <w:pPr>
        <w:ind w:left="2716" w:hanging="360"/>
      </w:pPr>
    </w:lvl>
    <w:lvl w:ilvl="2" w:tplc="0409001B" w:tentative="1">
      <w:start w:val="1"/>
      <w:numFmt w:val="lowerRoman"/>
      <w:lvlText w:val="%3."/>
      <w:lvlJc w:val="right"/>
      <w:pPr>
        <w:ind w:left="3436" w:hanging="180"/>
      </w:pPr>
    </w:lvl>
    <w:lvl w:ilvl="3" w:tplc="0409000F" w:tentative="1">
      <w:start w:val="1"/>
      <w:numFmt w:val="decimal"/>
      <w:lvlText w:val="%4."/>
      <w:lvlJc w:val="left"/>
      <w:pPr>
        <w:ind w:left="4156" w:hanging="360"/>
      </w:pPr>
    </w:lvl>
    <w:lvl w:ilvl="4" w:tplc="04090019" w:tentative="1">
      <w:start w:val="1"/>
      <w:numFmt w:val="lowerLetter"/>
      <w:lvlText w:val="%5."/>
      <w:lvlJc w:val="left"/>
      <w:pPr>
        <w:ind w:left="4876" w:hanging="360"/>
      </w:pPr>
    </w:lvl>
    <w:lvl w:ilvl="5" w:tplc="0409001B" w:tentative="1">
      <w:start w:val="1"/>
      <w:numFmt w:val="lowerRoman"/>
      <w:lvlText w:val="%6."/>
      <w:lvlJc w:val="right"/>
      <w:pPr>
        <w:ind w:left="5596" w:hanging="180"/>
      </w:pPr>
    </w:lvl>
    <w:lvl w:ilvl="6" w:tplc="0409000F" w:tentative="1">
      <w:start w:val="1"/>
      <w:numFmt w:val="decimal"/>
      <w:lvlText w:val="%7."/>
      <w:lvlJc w:val="left"/>
      <w:pPr>
        <w:ind w:left="6316" w:hanging="360"/>
      </w:pPr>
    </w:lvl>
    <w:lvl w:ilvl="7" w:tplc="04090019" w:tentative="1">
      <w:start w:val="1"/>
      <w:numFmt w:val="lowerLetter"/>
      <w:lvlText w:val="%8."/>
      <w:lvlJc w:val="left"/>
      <w:pPr>
        <w:ind w:left="7036" w:hanging="360"/>
      </w:pPr>
    </w:lvl>
    <w:lvl w:ilvl="8" w:tplc="0409001B" w:tentative="1">
      <w:start w:val="1"/>
      <w:numFmt w:val="lowerRoman"/>
      <w:lvlText w:val="%9."/>
      <w:lvlJc w:val="right"/>
      <w:pPr>
        <w:ind w:left="7756" w:hanging="180"/>
      </w:pPr>
    </w:lvl>
  </w:abstractNum>
  <w:abstractNum w:abstractNumId="1" w15:restartNumberingAfterBreak="0">
    <w:nsid w:val="3FC81440"/>
    <w:multiLevelType w:val="multilevel"/>
    <w:tmpl w:val="1F2C5F88"/>
    <w:lvl w:ilvl="0">
      <w:start w:val="1"/>
      <w:numFmt w:val="upperRoman"/>
      <w:lvlText w:val="%1."/>
      <w:lvlJc w:val="left"/>
      <w:pPr>
        <w:ind w:left="895" w:hanging="895"/>
      </w:pPr>
      <w:rPr>
        <w:u w:val="none"/>
      </w:rPr>
    </w:lvl>
    <w:lvl w:ilvl="1">
      <w:start w:val="1"/>
      <w:numFmt w:val="upperLetter"/>
      <w:lvlText w:val="%2."/>
      <w:lvlJc w:val="left"/>
      <w:pPr>
        <w:ind w:left="1456" w:hanging="1456"/>
      </w:pPr>
      <w:rPr>
        <w:u w:val="none"/>
      </w:rPr>
    </w:lvl>
    <w:lvl w:ilvl="2">
      <w:start w:val="1"/>
      <w:numFmt w:val="decimal"/>
      <w:lvlText w:val="%3."/>
      <w:lvlJc w:val="left"/>
      <w:pPr>
        <w:ind w:left="2191" w:hanging="2191"/>
      </w:pPr>
      <w:rPr>
        <w:u w:val="none"/>
      </w:rPr>
    </w:lvl>
    <w:lvl w:ilvl="3">
      <w:start w:val="1"/>
      <w:numFmt w:val="decimal"/>
      <w:lvlText w:val="%4"/>
      <w:lvlJc w:val="left"/>
      <w:pPr>
        <w:ind w:left="2880" w:hanging="2880"/>
      </w:pPr>
      <w:rPr>
        <w:u w:val="none"/>
      </w:rPr>
    </w:lvl>
    <w:lvl w:ilvl="4">
      <w:start w:val="1"/>
      <w:numFmt w:val="lowerLetter"/>
      <w:lvlText w:val="%5"/>
      <w:lvlJc w:val="left"/>
      <w:pPr>
        <w:ind w:left="3600" w:hanging="3600"/>
      </w:pPr>
      <w:rPr>
        <w:u w:val="none"/>
      </w:rPr>
    </w:lvl>
    <w:lvl w:ilvl="5">
      <w:start w:val="1"/>
      <w:numFmt w:val="lowerRoman"/>
      <w:lvlText w:val="%6"/>
      <w:lvlJc w:val="left"/>
      <w:pPr>
        <w:ind w:left="4320" w:hanging="4320"/>
      </w:pPr>
      <w:rPr>
        <w:u w:val="none"/>
      </w:rPr>
    </w:lvl>
    <w:lvl w:ilvl="6">
      <w:start w:val="1"/>
      <w:numFmt w:val="decimal"/>
      <w:lvlText w:val="%7"/>
      <w:lvlJc w:val="left"/>
      <w:pPr>
        <w:ind w:left="5040" w:hanging="5040"/>
      </w:pPr>
      <w:rPr>
        <w:u w:val="none"/>
      </w:rPr>
    </w:lvl>
    <w:lvl w:ilvl="7">
      <w:start w:val="1"/>
      <w:numFmt w:val="lowerLetter"/>
      <w:lvlText w:val="%8"/>
      <w:lvlJc w:val="left"/>
      <w:pPr>
        <w:ind w:left="5760" w:hanging="5760"/>
      </w:pPr>
      <w:rPr>
        <w:u w:val="none"/>
      </w:rPr>
    </w:lvl>
    <w:lvl w:ilvl="8">
      <w:start w:val="1"/>
      <w:numFmt w:val="lowerRoman"/>
      <w:lvlText w:val="%9"/>
      <w:lvlJc w:val="left"/>
      <w:pPr>
        <w:ind w:left="6480" w:hanging="6480"/>
      </w:pPr>
      <w:rPr>
        <w:u w:val="none"/>
      </w:rPr>
    </w:lvl>
  </w:abstractNum>
  <w:abstractNum w:abstractNumId="2" w15:restartNumberingAfterBreak="0">
    <w:nsid w:val="5C8B7EEE"/>
    <w:multiLevelType w:val="multilevel"/>
    <w:tmpl w:val="96FE0A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9E12CA8"/>
    <w:multiLevelType w:val="multilevel"/>
    <w:tmpl w:val="B01252F6"/>
    <w:lvl w:ilvl="0">
      <w:start w:val="1"/>
      <w:numFmt w:val="upperRoman"/>
      <w:lvlText w:val="%1."/>
      <w:lvlJc w:val="left"/>
      <w:pPr>
        <w:ind w:left="786" w:hanging="786"/>
      </w:pPr>
      <w:rPr>
        <w:u w:val="none"/>
      </w:rPr>
    </w:lvl>
    <w:lvl w:ilvl="1">
      <w:start w:val="1"/>
      <w:numFmt w:val="lowerLetter"/>
      <w:lvlText w:val="%2"/>
      <w:lvlJc w:val="left"/>
      <w:pPr>
        <w:ind w:left="1271" w:hanging="1271"/>
      </w:pPr>
      <w:rPr>
        <w:u w:val="none"/>
      </w:rPr>
    </w:lvl>
    <w:lvl w:ilvl="2">
      <w:start w:val="1"/>
      <w:numFmt w:val="lowerRoman"/>
      <w:lvlText w:val="%3"/>
      <w:lvlJc w:val="left"/>
      <w:pPr>
        <w:ind w:left="1991" w:hanging="1991"/>
      </w:pPr>
      <w:rPr>
        <w:u w:val="none"/>
      </w:rPr>
    </w:lvl>
    <w:lvl w:ilvl="3">
      <w:start w:val="1"/>
      <w:numFmt w:val="decimal"/>
      <w:lvlText w:val="%4"/>
      <w:lvlJc w:val="left"/>
      <w:pPr>
        <w:ind w:left="2711" w:hanging="2711"/>
      </w:pPr>
      <w:rPr>
        <w:u w:val="none"/>
      </w:rPr>
    </w:lvl>
    <w:lvl w:ilvl="4">
      <w:start w:val="1"/>
      <w:numFmt w:val="lowerLetter"/>
      <w:lvlText w:val="%5"/>
      <w:lvlJc w:val="left"/>
      <w:pPr>
        <w:ind w:left="3431" w:hanging="3431"/>
      </w:pPr>
      <w:rPr>
        <w:u w:val="none"/>
      </w:rPr>
    </w:lvl>
    <w:lvl w:ilvl="5">
      <w:start w:val="1"/>
      <w:numFmt w:val="lowerRoman"/>
      <w:lvlText w:val="%6"/>
      <w:lvlJc w:val="left"/>
      <w:pPr>
        <w:ind w:left="4151" w:hanging="4151"/>
      </w:pPr>
      <w:rPr>
        <w:u w:val="none"/>
      </w:rPr>
    </w:lvl>
    <w:lvl w:ilvl="6">
      <w:start w:val="1"/>
      <w:numFmt w:val="decimal"/>
      <w:lvlText w:val="%7"/>
      <w:lvlJc w:val="left"/>
      <w:pPr>
        <w:ind w:left="4871" w:hanging="4871"/>
      </w:pPr>
      <w:rPr>
        <w:u w:val="none"/>
      </w:rPr>
    </w:lvl>
    <w:lvl w:ilvl="7">
      <w:start w:val="1"/>
      <w:numFmt w:val="lowerLetter"/>
      <w:lvlText w:val="%8"/>
      <w:lvlJc w:val="left"/>
      <w:pPr>
        <w:ind w:left="5591" w:hanging="5591"/>
      </w:pPr>
      <w:rPr>
        <w:u w:val="none"/>
      </w:rPr>
    </w:lvl>
    <w:lvl w:ilvl="8">
      <w:start w:val="1"/>
      <w:numFmt w:val="lowerRoman"/>
      <w:lvlText w:val="%9"/>
      <w:lvlJc w:val="left"/>
      <w:pPr>
        <w:ind w:left="6311" w:hanging="6311"/>
      </w:pPr>
      <w:rPr>
        <w:u w:val="none"/>
      </w:rPr>
    </w:lvl>
  </w:abstractNum>
  <w:num w:numId="1" w16cid:durableId="439952883">
    <w:abstractNumId w:val="0"/>
  </w:num>
  <w:num w:numId="2" w16cid:durableId="314838126">
    <w:abstractNumId w:val="0"/>
  </w:num>
  <w:num w:numId="3" w16cid:durableId="371344874">
    <w:abstractNumId w:val="0"/>
  </w:num>
  <w:num w:numId="4" w16cid:durableId="736322910">
    <w:abstractNumId w:val="0"/>
  </w:num>
  <w:num w:numId="5" w16cid:durableId="52315057">
    <w:abstractNumId w:val="0"/>
  </w:num>
  <w:num w:numId="6" w16cid:durableId="467744453">
    <w:abstractNumId w:val="0"/>
  </w:num>
  <w:num w:numId="7" w16cid:durableId="1646201078">
    <w:abstractNumId w:val="0"/>
  </w:num>
  <w:num w:numId="8" w16cid:durableId="2017145116">
    <w:abstractNumId w:val="0"/>
  </w:num>
  <w:num w:numId="9" w16cid:durableId="1202091072">
    <w:abstractNumId w:val="0"/>
  </w:num>
  <w:num w:numId="10" w16cid:durableId="1230581080">
    <w:abstractNumId w:val="2"/>
  </w:num>
  <w:num w:numId="11" w16cid:durableId="8894174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418787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88841752">
    <w:abstractNumId w:val="1"/>
  </w:num>
  <w:num w:numId="14" w16cid:durableId="2586827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8F1"/>
    <w:rsid w:val="00001336"/>
    <w:rsid w:val="00006FE7"/>
    <w:rsid w:val="00016737"/>
    <w:rsid w:val="00023D1F"/>
    <w:rsid w:val="000420B5"/>
    <w:rsid w:val="00042948"/>
    <w:rsid w:val="000454B6"/>
    <w:rsid w:val="00050C22"/>
    <w:rsid w:val="000522F9"/>
    <w:rsid w:val="00057B17"/>
    <w:rsid w:val="00057E4D"/>
    <w:rsid w:val="00060DE8"/>
    <w:rsid w:val="00062D45"/>
    <w:rsid w:val="00065637"/>
    <w:rsid w:val="00067C7B"/>
    <w:rsid w:val="000775A5"/>
    <w:rsid w:val="00082EC4"/>
    <w:rsid w:val="00091098"/>
    <w:rsid w:val="00092357"/>
    <w:rsid w:val="00092DC6"/>
    <w:rsid w:val="000A1111"/>
    <w:rsid w:val="000A4C8F"/>
    <w:rsid w:val="000B2824"/>
    <w:rsid w:val="000C0EA1"/>
    <w:rsid w:val="000C44B7"/>
    <w:rsid w:val="000C7557"/>
    <w:rsid w:val="000D02AF"/>
    <w:rsid w:val="000D0B55"/>
    <w:rsid w:val="000D12F5"/>
    <w:rsid w:val="000D44FC"/>
    <w:rsid w:val="000D50C4"/>
    <w:rsid w:val="000D7AB5"/>
    <w:rsid w:val="000E6797"/>
    <w:rsid w:val="000F4667"/>
    <w:rsid w:val="000F7168"/>
    <w:rsid w:val="00104C1D"/>
    <w:rsid w:val="00112161"/>
    <w:rsid w:val="00114948"/>
    <w:rsid w:val="00117C23"/>
    <w:rsid w:val="00120657"/>
    <w:rsid w:val="00122386"/>
    <w:rsid w:val="001311E1"/>
    <w:rsid w:val="00131501"/>
    <w:rsid w:val="00131C94"/>
    <w:rsid w:val="001328A5"/>
    <w:rsid w:val="00134023"/>
    <w:rsid w:val="00134D79"/>
    <w:rsid w:val="00134ECB"/>
    <w:rsid w:val="0013676D"/>
    <w:rsid w:val="00143F7E"/>
    <w:rsid w:val="00145882"/>
    <w:rsid w:val="001542B2"/>
    <w:rsid w:val="00171B8B"/>
    <w:rsid w:val="00171EDD"/>
    <w:rsid w:val="00177C35"/>
    <w:rsid w:val="0019236B"/>
    <w:rsid w:val="00192BA0"/>
    <w:rsid w:val="00192D38"/>
    <w:rsid w:val="001A5A3B"/>
    <w:rsid w:val="001A69C3"/>
    <w:rsid w:val="001C2A77"/>
    <w:rsid w:val="001C4B2C"/>
    <w:rsid w:val="001C52CE"/>
    <w:rsid w:val="001E5EDE"/>
    <w:rsid w:val="001E66C8"/>
    <w:rsid w:val="001F24CE"/>
    <w:rsid w:val="001F28E9"/>
    <w:rsid w:val="001F6868"/>
    <w:rsid w:val="0020153F"/>
    <w:rsid w:val="00207C8F"/>
    <w:rsid w:val="002106E6"/>
    <w:rsid w:val="00212CD7"/>
    <w:rsid w:val="00216BF6"/>
    <w:rsid w:val="0021725B"/>
    <w:rsid w:val="00221036"/>
    <w:rsid w:val="002216AF"/>
    <w:rsid w:val="00224C41"/>
    <w:rsid w:val="00226C25"/>
    <w:rsid w:val="00227FAB"/>
    <w:rsid w:val="00232DBA"/>
    <w:rsid w:val="00235B7F"/>
    <w:rsid w:val="00242321"/>
    <w:rsid w:val="00245B5E"/>
    <w:rsid w:val="00247454"/>
    <w:rsid w:val="00247FF7"/>
    <w:rsid w:val="00253A43"/>
    <w:rsid w:val="00264197"/>
    <w:rsid w:val="002649B0"/>
    <w:rsid w:val="002725CB"/>
    <w:rsid w:val="00276C24"/>
    <w:rsid w:val="0028029E"/>
    <w:rsid w:val="00282F75"/>
    <w:rsid w:val="00284FF0"/>
    <w:rsid w:val="00293E61"/>
    <w:rsid w:val="00294E31"/>
    <w:rsid w:val="002959BE"/>
    <w:rsid w:val="002B3B92"/>
    <w:rsid w:val="002B4BB7"/>
    <w:rsid w:val="002B6CC2"/>
    <w:rsid w:val="002C0A40"/>
    <w:rsid w:val="002C4368"/>
    <w:rsid w:val="002C4B48"/>
    <w:rsid w:val="002D1082"/>
    <w:rsid w:val="002D2FA9"/>
    <w:rsid w:val="002D782C"/>
    <w:rsid w:val="002E0D19"/>
    <w:rsid w:val="002E1216"/>
    <w:rsid w:val="002E56B3"/>
    <w:rsid w:val="002E6037"/>
    <w:rsid w:val="002F07D2"/>
    <w:rsid w:val="002F2342"/>
    <w:rsid w:val="002F4B38"/>
    <w:rsid w:val="002F6157"/>
    <w:rsid w:val="002F69C2"/>
    <w:rsid w:val="00302A1B"/>
    <w:rsid w:val="00313852"/>
    <w:rsid w:val="00322523"/>
    <w:rsid w:val="003235F0"/>
    <w:rsid w:val="00325B03"/>
    <w:rsid w:val="0032657B"/>
    <w:rsid w:val="00330715"/>
    <w:rsid w:val="00334CAD"/>
    <w:rsid w:val="00335A39"/>
    <w:rsid w:val="00337DE4"/>
    <w:rsid w:val="003416DF"/>
    <w:rsid w:val="00347E01"/>
    <w:rsid w:val="0035189C"/>
    <w:rsid w:val="00353573"/>
    <w:rsid w:val="00361316"/>
    <w:rsid w:val="0036274E"/>
    <w:rsid w:val="00362B0E"/>
    <w:rsid w:val="0036793C"/>
    <w:rsid w:val="0037436E"/>
    <w:rsid w:val="00375310"/>
    <w:rsid w:val="0038306D"/>
    <w:rsid w:val="00383B05"/>
    <w:rsid w:val="003854F5"/>
    <w:rsid w:val="003861FD"/>
    <w:rsid w:val="00391896"/>
    <w:rsid w:val="00391F79"/>
    <w:rsid w:val="00395BE9"/>
    <w:rsid w:val="00395D42"/>
    <w:rsid w:val="0039693C"/>
    <w:rsid w:val="00397684"/>
    <w:rsid w:val="003A6C0D"/>
    <w:rsid w:val="003B1D54"/>
    <w:rsid w:val="003B1EA0"/>
    <w:rsid w:val="003B3427"/>
    <w:rsid w:val="003B75F3"/>
    <w:rsid w:val="003C24E7"/>
    <w:rsid w:val="003C56D9"/>
    <w:rsid w:val="003C5BAE"/>
    <w:rsid w:val="003D0BEB"/>
    <w:rsid w:val="003F1480"/>
    <w:rsid w:val="003F681D"/>
    <w:rsid w:val="003F6E73"/>
    <w:rsid w:val="00404734"/>
    <w:rsid w:val="00410724"/>
    <w:rsid w:val="004158AF"/>
    <w:rsid w:val="00416F2F"/>
    <w:rsid w:val="00417E35"/>
    <w:rsid w:val="00421F9C"/>
    <w:rsid w:val="00422032"/>
    <w:rsid w:val="00422B82"/>
    <w:rsid w:val="00423FEA"/>
    <w:rsid w:val="00431DD0"/>
    <w:rsid w:val="00431DF5"/>
    <w:rsid w:val="00431F32"/>
    <w:rsid w:val="004333DB"/>
    <w:rsid w:val="00440E46"/>
    <w:rsid w:val="0045080D"/>
    <w:rsid w:val="004511F9"/>
    <w:rsid w:val="00451478"/>
    <w:rsid w:val="00452476"/>
    <w:rsid w:val="0045443C"/>
    <w:rsid w:val="00457381"/>
    <w:rsid w:val="00457AA4"/>
    <w:rsid w:val="004633EB"/>
    <w:rsid w:val="0046504E"/>
    <w:rsid w:val="004659B0"/>
    <w:rsid w:val="0046786D"/>
    <w:rsid w:val="00470116"/>
    <w:rsid w:val="00471CED"/>
    <w:rsid w:val="004747AA"/>
    <w:rsid w:val="004819F9"/>
    <w:rsid w:val="00483FA0"/>
    <w:rsid w:val="004A6067"/>
    <w:rsid w:val="004C76C7"/>
    <w:rsid w:val="004D13ED"/>
    <w:rsid w:val="004D2033"/>
    <w:rsid w:val="004E0A28"/>
    <w:rsid w:val="004E0E16"/>
    <w:rsid w:val="004E5C36"/>
    <w:rsid w:val="004F05B3"/>
    <w:rsid w:val="004F1CE3"/>
    <w:rsid w:val="004F467B"/>
    <w:rsid w:val="004F7780"/>
    <w:rsid w:val="005000C4"/>
    <w:rsid w:val="00501E50"/>
    <w:rsid w:val="00504AEE"/>
    <w:rsid w:val="005063C8"/>
    <w:rsid w:val="00510D4D"/>
    <w:rsid w:val="005126C1"/>
    <w:rsid w:val="00515EA6"/>
    <w:rsid w:val="005174AA"/>
    <w:rsid w:val="00526765"/>
    <w:rsid w:val="00531EAE"/>
    <w:rsid w:val="00535856"/>
    <w:rsid w:val="0054031A"/>
    <w:rsid w:val="00541FF9"/>
    <w:rsid w:val="005531E5"/>
    <w:rsid w:val="0055339D"/>
    <w:rsid w:val="00555B45"/>
    <w:rsid w:val="00557343"/>
    <w:rsid w:val="005575F3"/>
    <w:rsid w:val="00561243"/>
    <w:rsid w:val="00562D7D"/>
    <w:rsid w:val="00563398"/>
    <w:rsid w:val="00565CB6"/>
    <w:rsid w:val="00565CE4"/>
    <w:rsid w:val="005663E4"/>
    <w:rsid w:val="005715A3"/>
    <w:rsid w:val="00572E11"/>
    <w:rsid w:val="00577950"/>
    <w:rsid w:val="005812AE"/>
    <w:rsid w:val="00583111"/>
    <w:rsid w:val="00583285"/>
    <w:rsid w:val="005946E2"/>
    <w:rsid w:val="00597C13"/>
    <w:rsid w:val="005A314F"/>
    <w:rsid w:val="005A32D3"/>
    <w:rsid w:val="005A3854"/>
    <w:rsid w:val="005B0425"/>
    <w:rsid w:val="005B11E0"/>
    <w:rsid w:val="005B16AA"/>
    <w:rsid w:val="005B182D"/>
    <w:rsid w:val="005B29C3"/>
    <w:rsid w:val="005B5843"/>
    <w:rsid w:val="005B7FD0"/>
    <w:rsid w:val="005C0D1A"/>
    <w:rsid w:val="005C616D"/>
    <w:rsid w:val="005C68FF"/>
    <w:rsid w:val="005D345F"/>
    <w:rsid w:val="005D5DB3"/>
    <w:rsid w:val="005E2C6E"/>
    <w:rsid w:val="005E69B9"/>
    <w:rsid w:val="005F4A24"/>
    <w:rsid w:val="005F6B52"/>
    <w:rsid w:val="00610034"/>
    <w:rsid w:val="0061567E"/>
    <w:rsid w:val="0061753D"/>
    <w:rsid w:val="00620B66"/>
    <w:rsid w:val="0062111D"/>
    <w:rsid w:val="006316A6"/>
    <w:rsid w:val="00634F25"/>
    <w:rsid w:val="00636997"/>
    <w:rsid w:val="006369DA"/>
    <w:rsid w:val="0064337B"/>
    <w:rsid w:val="006446C5"/>
    <w:rsid w:val="0064706A"/>
    <w:rsid w:val="00647EDC"/>
    <w:rsid w:val="00652677"/>
    <w:rsid w:val="00655A1A"/>
    <w:rsid w:val="00655E19"/>
    <w:rsid w:val="0065608D"/>
    <w:rsid w:val="0066210E"/>
    <w:rsid w:val="00664B0E"/>
    <w:rsid w:val="00665FE3"/>
    <w:rsid w:val="00667FEA"/>
    <w:rsid w:val="00671794"/>
    <w:rsid w:val="00673DE8"/>
    <w:rsid w:val="00676914"/>
    <w:rsid w:val="006776BF"/>
    <w:rsid w:val="00680FD4"/>
    <w:rsid w:val="00682DD8"/>
    <w:rsid w:val="00696369"/>
    <w:rsid w:val="00697F04"/>
    <w:rsid w:val="006A072B"/>
    <w:rsid w:val="006A3399"/>
    <w:rsid w:val="006B1E84"/>
    <w:rsid w:val="006B3455"/>
    <w:rsid w:val="006B3479"/>
    <w:rsid w:val="006B4879"/>
    <w:rsid w:val="006C3BA4"/>
    <w:rsid w:val="006D1A4A"/>
    <w:rsid w:val="006D1CF3"/>
    <w:rsid w:val="006D66B6"/>
    <w:rsid w:val="006D7138"/>
    <w:rsid w:val="006E1FC3"/>
    <w:rsid w:val="006E4038"/>
    <w:rsid w:val="006F2F58"/>
    <w:rsid w:val="0070233E"/>
    <w:rsid w:val="0070490F"/>
    <w:rsid w:val="00704FDC"/>
    <w:rsid w:val="00707A4A"/>
    <w:rsid w:val="007202C7"/>
    <w:rsid w:val="0072221E"/>
    <w:rsid w:val="007228BD"/>
    <w:rsid w:val="00724311"/>
    <w:rsid w:val="007245C9"/>
    <w:rsid w:val="0072728F"/>
    <w:rsid w:val="0072792A"/>
    <w:rsid w:val="0073330E"/>
    <w:rsid w:val="007345D0"/>
    <w:rsid w:val="00735760"/>
    <w:rsid w:val="0073637B"/>
    <w:rsid w:val="00752B4A"/>
    <w:rsid w:val="00756CE1"/>
    <w:rsid w:val="00761EBE"/>
    <w:rsid w:val="0076643F"/>
    <w:rsid w:val="007666AC"/>
    <w:rsid w:val="0077143E"/>
    <w:rsid w:val="0077492C"/>
    <w:rsid w:val="00776EC5"/>
    <w:rsid w:val="00777FCF"/>
    <w:rsid w:val="00781163"/>
    <w:rsid w:val="0078203A"/>
    <w:rsid w:val="0078308F"/>
    <w:rsid w:val="00783FB2"/>
    <w:rsid w:val="00786D01"/>
    <w:rsid w:val="0079111C"/>
    <w:rsid w:val="007940A0"/>
    <w:rsid w:val="00794FA8"/>
    <w:rsid w:val="0079720A"/>
    <w:rsid w:val="007A1D51"/>
    <w:rsid w:val="007A4258"/>
    <w:rsid w:val="007A47C5"/>
    <w:rsid w:val="007B515A"/>
    <w:rsid w:val="007B5F91"/>
    <w:rsid w:val="007C54E9"/>
    <w:rsid w:val="007D4E8F"/>
    <w:rsid w:val="007D7F58"/>
    <w:rsid w:val="007E0BAD"/>
    <w:rsid w:val="007E1F87"/>
    <w:rsid w:val="007E2DF1"/>
    <w:rsid w:val="007E4584"/>
    <w:rsid w:val="007E6230"/>
    <w:rsid w:val="007F039E"/>
    <w:rsid w:val="007F0A8A"/>
    <w:rsid w:val="007F6129"/>
    <w:rsid w:val="007F675B"/>
    <w:rsid w:val="008007A6"/>
    <w:rsid w:val="00801198"/>
    <w:rsid w:val="00815C56"/>
    <w:rsid w:val="00822009"/>
    <w:rsid w:val="00833D45"/>
    <w:rsid w:val="0084068D"/>
    <w:rsid w:val="008414EE"/>
    <w:rsid w:val="00841686"/>
    <w:rsid w:val="00846556"/>
    <w:rsid w:val="00850287"/>
    <w:rsid w:val="00850C10"/>
    <w:rsid w:val="0085706E"/>
    <w:rsid w:val="008613BF"/>
    <w:rsid w:val="00871545"/>
    <w:rsid w:val="00875A7D"/>
    <w:rsid w:val="0087747B"/>
    <w:rsid w:val="0088093E"/>
    <w:rsid w:val="008832CA"/>
    <w:rsid w:val="008927E0"/>
    <w:rsid w:val="00893C70"/>
    <w:rsid w:val="008A1481"/>
    <w:rsid w:val="008B0571"/>
    <w:rsid w:val="008B1678"/>
    <w:rsid w:val="008B4107"/>
    <w:rsid w:val="008B73EF"/>
    <w:rsid w:val="008D2235"/>
    <w:rsid w:val="008E1DB3"/>
    <w:rsid w:val="008E38BF"/>
    <w:rsid w:val="008E3AE4"/>
    <w:rsid w:val="008E56B1"/>
    <w:rsid w:val="008E60E5"/>
    <w:rsid w:val="008E7DA5"/>
    <w:rsid w:val="008F2DC9"/>
    <w:rsid w:val="008F338E"/>
    <w:rsid w:val="0090159D"/>
    <w:rsid w:val="00904A1D"/>
    <w:rsid w:val="00904D7C"/>
    <w:rsid w:val="00906C03"/>
    <w:rsid w:val="0090786B"/>
    <w:rsid w:val="009101EB"/>
    <w:rsid w:val="00911A45"/>
    <w:rsid w:val="00913F8A"/>
    <w:rsid w:val="00934EA0"/>
    <w:rsid w:val="009563CA"/>
    <w:rsid w:val="00960000"/>
    <w:rsid w:val="00963B5D"/>
    <w:rsid w:val="00972338"/>
    <w:rsid w:val="009738AE"/>
    <w:rsid w:val="00981687"/>
    <w:rsid w:val="009844E9"/>
    <w:rsid w:val="00993015"/>
    <w:rsid w:val="00993E41"/>
    <w:rsid w:val="009944C9"/>
    <w:rsid w:val="009A7BA9"/>
    <w:rsid w:val="009B1F25"/>
    <w:rsid w:val="009B2697"/>
    <w:rsid w:val="009B3336"/>
    <w:rsid w:val="009B5C24"/>
    <w:rsid w:val="009B6B5A"/>
    <w:rsid w:val="009B75CF"/>
    <w:rsid w:val="009C2440"/>
    <w:rsid w:val="009C4B72"/>
    <w:rsid w:val="009D1760"/>
    <w:rsid w:val="009D3340"/>
    <w:rsid w:val="009D4C86"/>
    <w:rsid w:val="009D50B9"/>
    <w:rsid w:val="009D59D4"/>
    <w:rsid w:val="009D676E"/>
    <w:rsid w:val="009E009C"/>
    <w:rsid w:val="009E16BB"/>
    <w:rsid w:val="009E2912"/>
    <w:rsid w:val="009E72CD"/>
    <w:rsid w:val="009E7641"/>
    <w:rsid w:val="009F08C4"/>
    <w:rsid w:val="009F60E0"/>
    <w:rsid w:val="00A039CF"/>
    <w:rsid w:val="00A041D9"/>
    <w:rsid w:val="00A1045A"/>
    <w:rsid w:val="00A10958"/>
    <w:rsid w:val="00A10A7E"/>
    <w:rsid w:val="00A114CB"/>
    <w:rsid w:val="00A12CBA"/>
    <w:rsid w:val="00A12D77"/>
    <w:rsid w:val="00A1340F"/>
    <w:rsid w:val="00A14E8F"/>
    <w:rsid w:val="00A1668A"/>
    <w:rsid w:val="00A168F1"/>
    <w:rsid w:val="00A26477"/>
    <w:rsid w:val="00A43453"/>
    <w:rsid w:val="00A46C5B"/>
    <w:rsid w:val="00A47952"/>
    <w:rsid w:val="00A6139B"/>
    <w:rsid w:val="00A62E30"/>
    <w:rsid w:val="00A66D20"/>
    <w:rsid w:val="00A67966"/>
    <w:rsid w:val="00A70BF6"/>
    <w:rsid w:val="00A719C5"/>
    <w:rsid w:val="00A77C34"/>
    <w:rsid w:val="00A8135A"/>
    <w:rsid w:val="00A814E1"/>
    <w:rsid w:val="00A85BF4"/>
    <w:rsid w:val="00A9227E"/>
    <w:rsid w:val="00AA3E8B"/>
    <w:rsid w:val="00AB37B9"/>
    <w:rsid w:val="00AB6B54"/>
    <w:rsid w:val="00AC0A9D"/>
    <w:rsid w:val="00AC3792"/>
    <w:rsid w:val="00AD4E63"/>
    <w:rsid w:val="00AD6544"/>
    <w:rsid w:val="00AD7282"/>
    <w:rsid w:val="00AE08F3"/>
    <w:rsid w:val="00AE19FC"/>
    <w:rsid w:val="00AE1B52"/>
    <w:rsid w:val="00AE532D"/>
    <w:rsid w:val="00AE7FB6"/>
    <w:rsid w:val="00AF32B6"/>
    <w:rsid w:val="00AF4261"/>
    <w:rsid w:val="00B00468"/>
    <w:rsid w:val="00B0121A"/>
    <w:rsid w:val="00B044D0"/>
    <w:rsid w:val="00B06C47"/>
    <w:rsid w:val="00B1578D"/>
    <w:rsid w:val="00B166A4"/>
    <w:rsid w:val="00B238E8"/>
    <w:rsid w:val="00B249C5"/>
    <w:rsid w:val="00B2604B"/>
    <w:rsid w:val="00B31383"/>
    <w:rsid w:val="00B32D10"/>
    <w:rsid w:val="00B33929"/>
    <w:rsid w:val="00B40F49"/>
    <w:rsid w:val="00B511D6"/>
    <w:rsid w:val="00B53CDD"/>
    <w:rsid w:val="00B55473"/>
    <w:rsid w:val="00B637C1"/>
    <w:rsid w:val="00B74317"/>
    <w:rsid w:val="00B75E2C"/>
    <w:rsid w:val="00B76201"/>
    <w:rsid w:val="00B80AA2"/>
    <w:rsid w:val="00B819B9"/>
    <w:rsid w:val="00B82B60"/>
    <w:rsid w:val="00B868C7"/>
    <w:rsid w:val="00BB266A"/>
    <w:rsid w:val="00BB4DF5"/>
    <w:rsid w:val="00BC1751"/>
    <w:rsid w:val="00BC19AD"/>
    <w:rsid w:val="00BC5DBB"/>
    <w:rsid w:val="00BD28EC"/>
    <w:rsid w:val="00BD4C32"/>
    <w:rsid w:val="00BD5CE3"/>
    <w:rsid w:val="00BE3CF5"/>
    <w:rsid w:val="00BE640D"/>
    <w:rsid w:val="00BF1441"/>
    <w:rsid w:val="00BF432A"/>
    <w:rsid w:val="00BF484C"/>
    <w:rsid w:val="00BF48D9"/>
    <w:rsid w:val="00BF65DB"/>
    <w:rsid w:val="00C021CF"/>
    <w:rsid w:val="00C135BA"/>
    <w:rsid w:val="00C158A4"/>
    <w:rsid w:val="00C16BD0"/>
    <w:rsid w:val="00C23DEE"/>
    <w:rsid w:val="00C26AD5"/>
    <w:rsid w:val="00C32DBC"/>
    <w:rsid w:val="00C43488"/>
    <w:rsid w:val="00C450CA"/>
    <w:rsid w:val="00C51067"/>
    <w:rsid w:val="00C51697"/>
    <w:rsid w:val="00C6159B"/>
    <w:rsid w:val="00C629DC"/>
    <w:rsid w:val="00C64B8B"/>
    <w:rsid w:val="00C64C45"/>
    <w:rsid w:val="00C67819"/>
    <w:rsid w:val="00C73DAA"/>
    <w:rsid w:val="00C74421"/>
    <w:rsid w:val="00C74A57"/>
    <w:rsid w:val="00C82C25"/>
    <w:rsid w:val="00C90A27"/>
    <w:rsid w:val="00C95DE1"/>
    <w:rsid w:val="00C978F5"/>
    <w:rsid w:val="00CB2AEF"/>
    <w:rsid w:val="00CC29C4"/>
    <w:rsid w:val="00CC7C93"/>
    <w:rsid w:val="00CD0F7B"/>
    <w:rsid w:val="00CD17AA"/>
    <w:rsid w:val="00CD25D6"/>
    <w:rsid w:val="00CD4A08"/>
    <w:rsid w:val="00CE2670"/>
    <w:rsid w:val="00CE451A"/>
    <w:rsid w:val="00CE79E2"/>
    <w:rsid w:val="00CF27AD"/>
    <w:rsid w:val="00CF2E06"/>
    <w:rsid w:val="00CF2F12"/>
    <w:rsid w:val="00CF4588"/>
    <w:rsid w:val="00D04CA1"/>
    <w:rsid w:val="00D05AF7"/>
    <w:rsid w:val="00D13AE1"/>
    <w:rsid w:val="00D16ED6"/>
    <w:rsid w:val="00D17FDB"/>
    <w:rsid w:val="00D221F4"/>
    <w:rsid w:val="00D240A6"/>
    <w:rsid w:val="00D2456C"/>
    <w:rsid w:val="00D2548F"/>
    <w:rsid w:val="00D25931"/>
    <w:rsid w:val="00D30F62"/>
    <w:rsid w:val="00D325D6"/>
    <w:rsid w:val="00D35708"/>
    <w:rsid w:val="00D417C9"/>
    <w:rsid w:val="00D41B4C"/>
    <w:rsid w:val="00D429A2"/>
    <w:rsid w:val="00D45FE1"/>
    <w:rsid w:val="00D70CCD"/>
    <w:rsid w:val="00D76458"/>
    <w:rsid w:val="00D767E8"/>
    <w:rsid w:val="00D77597"/>
    <w:rsid w:val="00D82620"/>
    <w:rsid w:val="00D8706E"/>
    <w:rsid w:val="00D90141"/>
    <w:rsid w:val="00D92934"/>
    <w:rsid w:val="00DA0D4D"/>
    <w:rsid w:val="00DA186F"/>
    <w:rsid w:val="00DA4C77"/>
    <w:rsid w:val="00DA62B9"/>
    <w:rsid w:val="00DB21CA"/>
    <w:rsid w:val="00DB2CB3"/>
    <w:rsid w:val="00DB681B"/>
    <w:rsid w:val="00DC5AA7"/>
    <w:rsid w:val="00DC66F5"/>
    <w:rsid w:val="00DC74EE"/>
    <w:rsid w:val="00DD263B"/>
    <w:rsid w:val="00DD280C"/>
    <w:rsid w:val="00DD482C"/>
    <w:rsid w:val="00DD5576"/>
    <w:rsid w:val="00DD718D"/>
    <w:rsid w:val="00DE6473"/>
    <w:rsid w:val="00DE67A8"/>
    <w:rsid w:val="00DF26B3"/>
    <w:rsid w:val="00DF71D5"/>
    <w:rsid w:val="00E0265C"/>
    <w:rsid w:val="00E10426"/>
    <w:rsid w:val="00E125DB"/>
    <w:rsid w:val="00E14AEE"/>
    <w:rsid w:val="00E178AD"/>
    <w:rsid w:val="00E23B14"/>
    <w:rsid w:val="00E25C35"/>
    <w:rsid w:val="00E25F35"/>
    <w:rsid w:val="00E261E1"/>
    <w:rsid w:val="00E34C07"/>
    <w:rsid w:val="00E35465"/>
    <w:rsid w:val="00E4051B"/>
    <w:rsid w:val="00E45D12"/>
    <w:rsid w:val="00E46A58"/>
    <w:rsid w:val="00E51CE7"/>
    <w:rsid w:val="00E54151"/>
    <w:rsid w:val="00E56348"/>
    <w:rsid w:val="00E56C92"/>
    <w:rsid w:val="00E65EA6"/>
    <w:rsid w:val="00E70B48"/>
    <w:rsid w:val="00E74C85"/>
    <w:rsid w:val="00E77D1E"/>
    <w:rsid w:val="00E8055E"/>
    <w:rsid w:val="00E81A9F"/>
    <w:rsid w:val="00E81E0A"/>
    <w:rsid w:val="00E82BA7"/>
    <w:rsid w:val="00E8337A"/>
    <w:rsid w:val="00E86A27"/>
    <w:rsid w:val="00E9194D"/>
    <w:rsid w:val="00EA1061"/>
    <w:rsid w:val="00EC08E7"/>
    <w:rsid w:val="00EC5738"/>
    <w:rsid w:val="00EC6C09"/>
    <w:rsid w:val="00ED4581"/>
    <w:rsid w:val="00EE1E27"/>
    <w:rsid w:val="00EF3B99"/>
    <w:rsid w:val="00F04CD0"/>
    <w:rsid w:val="00F05C37"/>
    <w:rsid w:val="00F15683"/>
    <w:rsid w:val="00F1599B"/>
    <w:rsid w:val="00F2129B"/>
    <w:rsid w:val="00F21A01"/>
    <w:rsid w:val="00F258CE"/>
    <w:rsid w:val="00F3038E"/>
    <w:rsid w:val="00F3112D"/>
    <w:rsid w:val="00F345A5"/>
    <w:rsid w:val="00F36111"/>
    <w:rsid w:val="00F36E2B"/>
    <w:rsid w:val="00F46D1C"/>
    <w:rsid w:val="00F47C54"/>
    <w:rsid w:val="00F55E76"/>
    <w:rsid w:val="00F61EA1"/>
    <w:rsid w:val="00F64953"/>
    <w:rsid w:val="00F70182"/>
    <w:rsid w:val="00F833C7"/>
    <w:rsid w:val="00F93E2E"/>
    <w:rsid w:val="00FA1E62"/>
    <w:rsid w:val="00FB2C4F"/>
    <w:rsid w:val="00FD49CB"/>
    <w:rsid w:val="00FD5080"/>
    <w:rsid w:val="00FD524B"/>
    <w:rsid w:val="00FE4CD0"/>
    <w:rsid w:val="00FE6289"/>
    <w:rsid w:val="00FE7E09"/>
    <w:rsid w:val="00FF4B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7253E5"/>
  <w15:chartTrackingRefBased/>
  <w15:docId w15:val="{72F00F7C-8E25-BF41-A7B1-B72267627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8F1"/>
    <w:pPr>
      <w:spacing w:after="160" w:line="480" w:lineRule="auto"/>
      <w:jc w:val="both"/>
    </w:pPr>
    <w:rPr>
      <w:rFonts w:ascii="Times New Roman" w:eastAsia="Times New Roman" w:hAnsi="Times New Roman" w:cs="Times New Roman"/>
      <w:kern w:val="0"/>
      <w:lang w:eastAsia="en-GB"/>
      <w14:ligatures w14:val="none"/>
    </w:rPr>
  </w:style>
  <w:style w:type="paragraph" w:styleId="Heading1">
    <w:name w:val="heading 1"/>
    <w:basedOn w:val="Heading2"/>
    <w:next w:val="Normal"/>
    <w:link w:val="Heading1Char"/>
    <w:uiPriority w:val="9"/>
    <w:qFormat/>
    <w:rsid w:val="00A168F1"/>
    <w:pPr>
      <w:keepNext w:val="0"/>
      <w:keepLines w:val="0"/>
      <w:spacing w:line="240" w:lineRule="auto"/>
      <w:outlineLvl w:val="0"/>
    </w:pPr>
    <w:rPr>
      <w:b/>
      <w:bCs/>
      <w:color w:val="auto"/>
      <w:sz w:val="36"/>
      <w:szCs w:val="36"/>
      <w:lang w:val="en-US"/>
    </w:rPr>
  </w:style>
  <w:style w:type="paragraph" w:styleId="Heading2">
    <w:name w:val="heading 2"/>
    <w:basedOn w:val="Normal"/>
    <w:next w:val="Normal"/>
    <w:link w:val="Heading2Char"/>
    <w:uiPriority w:val="9"/>
    <w:unhideWhenUsed/>
    <w:qFormat/>
    <w:rsid w:val="00A168F1"/>
    <w:pPr>
      <w:keepNext/>
      <w:keepLines/>
      <w:spacing w:after="0"/>
      <w:jc w:val="left"/>
      <w:outlineLvl w:val="1"/>
    </w:pPr>
    <w:rPr>
      <w:i/>
      <w:iCs/>
      <w:color w:val="000000" w:themeColor="text1"/>
      <w:sz w:val="30"/>
      <w:szCs w:val="30"/>
    </w:rPr>
  </w:style>
  <w:style w:type="paragraph" w:styleId="Heading3">
    <w:name w:val="heading 3"/>
    <w:basedOn w:val="Normal"/>
    <w:next w:val="Normal"/>
    <w:link w:val="Heading3Char"/>
    <w:uiPriority w:val="9"/>
    <w:unhideWhenUsed/>
    <w:qFormat/>
    <w:rsid w:val="00A168F1"/>
    <w:pPr>
      <w:keepNext/>
      <w:keepLines/>
      <w:spacing w:before="40" w:after="0"/>
      <w:outlineLvl w:val="2"/>
    </w:pPr>
    <w:rPr>
      <w:b/>
      <w:bCs/>
      <w:color w:val="000000" w:themeColor="text1"/>
    </w:rPr>
  </w:style>
  <w:style w:type="paragraph" w:styleId="Heading4">
    <w:name w:val="heading 4"/>
    <w:basedOn w:val="Normal"/>
    <w:next w:val="Normal"/>
    <w:link w:val="Heading4Char"/>
    <w:uiPriority w:val="9"/>
    <w:semiHidden/>
    <w:unhideWhenUsed/>
    <w:qFormat/>
    <w:rsid w:val="00B76201"/>
    <w:pPr>
      <w:keepNext/>
      <w:keepLines/>
      <w:spacing w:before="40" w:after="0"/>
      <w:outlineLvl w:val="3"/>
    </w:pPr>
    <w:rPr>
      <w:rFonts w:asciiTheme="majorHAnsi" w:hAnsiTheme="majorHAnsi"/>
      <w:i/>
      <w:iCs/>
      <w:color w:val="0F4761" w:themeColor="accent1" w:themeShade="BF"/>
    </w:rPr>
  </w:style>
  <w:style w:type="paragraph" w:styleId="Heading5">
    <w:name w:val="heading 5"/>
    <w:basedOn w:val="Normal"/>
    <w:next w:val="Normal"/>
    <w:link w:val="Heading5Char"/>
    <w:uiPriority w:val="9"/>
    <w:semiHidden/>
    <w:unhideWhenUsed/>
    <w:qFormat/>
    <w:rsid w:val="00B76201"/>
    <w:pPr>
      <w:keepNext/>
      <w:keepLines/>
      <w:spacing w:before="40" w:after="0"/>
      <w:outlineLvl w:val="4"/>
    </w:pPr>
    <w:rPr>
      <w:rFonts w:asciiTheme="majorHAnsi" w:hAnsiTheme="majorHAnsi"/>
      <w:color w:val="0F4761" w:themeColor="accent1" w:themeShade="BF"/>
    </w:rPr>
  </w:style>
  <w:style w:type="paragraph" w:styleId="Heading6">
    <w:name w:val="heading 6"/>
    <w:basedOn w:val="Normal"/>
    <w:next w:val="Normal"/>
    <w:link w:val="Heading6Char"/>
    <w:uiPriority w:val="9"/>
    <w:semiHidden/>
    <w:unhideWhenUsed/>
    <w:qFormat/>
    <w:rsid w:val="00B76201"/>
    <w:pPr>
      <w:keepNext/>
      <w:keepLines/>
      <w:spacing w:before="40" w:after="0"/>
      <w:outlineLvl w:val="5"/>
    </w:pPr>
    <w:rPr>
      <w:rFonts w:asciiTheme="majorHAnsi" w:hAnsiTheme="majorHAnsi"/>
      <w:color w:val="0A2F40" w:themeColor="accent1" w:themeShade="7F"/>
    </w:rPr>
  </w:style>
  <w:style w:type="paragraph" w:styleId="Heading7">
    <w:name w:val="heading 7"/>
    <w:basedOn w:val="Normal"/>
    <w:next w:val="Normal"/>
    <w:link w:val="Heading7Char"/>
    <w:uiPriority w:val="9"/>
    <w:semiHidden/>
    <w:unhideWhenUsed/>
    <w:qFormat/>
    <w:rsid w:val="00B76201"/>
    <w:pPr>
      <w:keepNext/>
      <w:keepLines/>
      <w:spacing w:before="40" w:after="0"/>
      <w:outlineLvl w:val="6"/>
    </w:pPr>
    <w:rPr>
      <w:rFonts w:asciiTheme="majorHAnsi" w:hAnsiTheme="majorHAnsi"/>
      <w:i/>
      <w:iCs/>
      <w:color w:val="0A2F40" w:themeColor="accent1" w:themeShade="7F"/>
    </w:rPr>
  </w:style>
  <w:style w:type="paragraph" w:styleId="Heading8">
    <w:name w:val="heading 8"/>
    <w:basedOn w:val="Normal"/>
    <w:next w:val="Normal"/>
    <w:link w:val="Heading8Char"/>
    <w:uiPriority w:val="9"/>
    <w:semiHidden/>
    <w:unhideWhenUsed/>
    <w:qFormat/>
    <w:rsid w:val="00B76201"/>
    <w:pPr>
      <w:keepNext/>
      <w:keepLines/>
      <w:spacing w:before="40" w:after="0"/>
      <w:outlineLvl w:val="7"/>
    </w:pPr>
    <w:rPr>
      <w:rFonts w:asciiTheme="majorHAnsi"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B76201"/>
    <w:pPr>
      <w:keepNext/>
      <w:keepLines/>
      <w:spacing w:before="40" w:after="0"/>
      <w:outlineLvl w:val="8"/>
    </w:pPr>
    <w:rPr>
      <w:rFonts w:asciiTheme="majorHAnsi"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dent">
    <w:name w:val="Indent"/>
    <w:basedOn w:val="Normal"/>
    <w:qFormat/>
    <w:rsid w:val="00B76201"/>
    <w:pPr>
      <w:ind w:firstLine="567"/>
    </w:pPr>
  </w:style>
  <w:style w:type="character" w:customStyle="1" w:styleId="Heading1Char">
    <w:name w:val="Heading 1 Char"/>
    <w:basedOn w:val="DefaultParagraphFont"/>
    <w:link w:val="Heading1"/>
    <w:uiPriority w:val="9"/>
    <w:rsid w:val="00A168F1"/>
    <w:rPr>
      <w:rFonts w:ascii="Times New Roman" w:eastAsia="Times New Roman" w:hAnsi="Times New Roman" w:cs="Times New Roman"/>
      <w:b/>
      <w:bCs/>
      <w:kern w:val="0"/>
      <w:sz w:val="36"/>
      <w:szCs w:val="36"/>
      <w:lang w:val="en-US" w:eastAsia="en-GB"/>
      <w14:ligatures w14:val="none"/>
    </w:rPr>
  </w:style>
  <w:style w:type="character" w:customStyle="1" w:styleId="Heading2Char">
    <w:name w:val="Heading 2 Char"/>
    <w:basedOn w:val="DefaultParagraphFont"/>
    <w:link w:val="Heading2"/>
    <w:uiPriority w:val="9"/>
    <w:rsid w:val="00A168F1"/>
    <w:rPr>
      <w:rFonts w:ascii="Times New Roman" w:eastAsia="Times New Roman" w:hAnsi="Times New Roman" w:cs="Times New Roman"/>
      <w:i/>
      <w:iCs/>
      <w:color w:val="000000" w:themeColor="text1"/>
      <w:kern w:val="0"/>
      <w:sz w:val="30"/>
      <w:szCs w:val="30"/>
      <w:lang w:eastAsia="en-GB"/>
      <w14:ligatures w14:val="none"/>
    </w:rPr>
  </w:style>
  <w:style w:type="character" w:customStyle="1" w:styleId="Heading3Char">
    <w:name w:val="Heading 3 Char"/>
    <w:basedOn w:val="DefaultParagraphFont"/>
    <w:link w:val="Heading3"/>
    <w:uiPriority w:val="9"/>
    <w:rsid w:val="00A168F1"/>
    <w:rPr>
      <w:rFonts w:ascii="Times New Roman" w:eastAsia="Times New Roman" w:hAnsi="Times New Roman" w:cs="Times New Roman"/>
      <w:b/>
      <w:bCs/>
      <w:color w:val="000000" w:themeColor="text1"/>
      <w:kern w:val="0"/>
      <w:lang w:eastAsia="en-GB"/>
      <w14:ligatures w14:val="none"/>
    </w:rPr>
  </w:style>
  <w:style w:type="character" w:customStyle="1" w:styleId="Heading4Char">
    <w:name w:val="Heading 4 Char"/>
    <w:basedOn w:val="DefaultParagraphFont"/>
    <w:link w:val="Heading4"/>
    <w:uiPriority w:val="9"/>
    <w:semiHidden/>
    <w:rsid w:val="00B76201"/>
    <w:rPr>
      <w:rFonts w:asciiTheme="majorHAnsi" w:eastAsiaTheme="majorEastAsia" w:hAnsiTheme="majorHAnsi"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B76201"/>
    <w:rPr>
      <w:rFonts w:asciiTheme="majorHAnsi" w:eastAsiaTheme="majorEastAsia" w:hAnsiTheme="majorHAnsi"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B76201"/>
    <w:rPr>
      <w:rFonts w:asciiTheme="majorHAnsi" w:eastAsiaTheme="majorEastAsia" w:hAnsiTheme="majorHAnsi" w:cstheme="majorBidi"/>
      <w:color w:val="0A2F40" w:themeColor="accent1" w:themeShade="7F"/>
      <w:sz w:val="22"/>
      <w:szCs w:val="22"/>
    </w:rPr>
  </w:style>
  <w:style w:type="character" w:customStyle="1" w:styleId="Heading7Char">
    <w:name w:val="Heading 7 Char"/>
    <w:basedOn w:val="DefaultParagraphFont"/>
    <w:link w:val="Heading7"/>
    <w:uiPriority w:val="9"/>
    <w:semiHidden/>
    <w:rsid w:val="00B76201"/>
    <w:rPr>
      <w:rFonts w:asciiTheme="majorHAnsi" w:eastAsiaTheme="majorEastAsia" w:hAnsiTheme="majorHAnsi" w:cstheme="majorBidi"/>
      <w:i/>
      <w:iCs/>
      <w:color w:val="0A2F40" w:themeColor="accent1" w:themeShade="7F"/>
      <w:sz w:val="22"/>
      <w:szCs w:val="22"/>
    </w:rPr>
  </w:style>
  <w:style w:type="character" w:customStyle="1" w:styleId="Heading8Char">
    <w:name w:val="Heading 8 Char"/>
    <w:basedOn w:val="DefaultParagraphFont"/>
    <w:link w:val="Heading8"/>
    <w:uiPriority w:val="9"/>
    <w:semiHidden/>
    <w:rsid w:val="00B7620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76201"/>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B76201"/>
    <w:pPr>
      <w:spacing w:line="240" w:lineRule="auto"/>
    </w:pPr>
    <w:rPr>
      <w:rFonts w:cs="Times New Roman (Headings CS)"/>
      <w:bCs/>
      <w:color w:val="000000" w:themeColor="text1"/>
      <w:spacing w:val="10"/>
      <w:sz w:val="20"/>
      <w:szCs w:val="18"/>
    </w:rPr>
  </w:style>
  <w:style w:type="paragraph" w:styleId="Title">
    <w:name w:val="Title"/>
    <w:basedOn w:val="Heading1"/>
    <w:next w:val="Normal"/>
    <w:link w:val="TitleChar"/>
    <w:uiPriority w:val="10"/>
    <w:qFormat/>
    <w:rsid w:val="00B76201"/>
  </w:style>
  <w:style w:type="character" w:customStyle="1" w:styleId="TitleChar">
    <w:name w:val="Title Char"/>
    <w:basedOn w:val="DefaultParagraphFont"/>
    <w:link w:val="Title"/>
    <w:uiPriority w:val="10"/>
    <w:rsid w:val="00B76201"/>
    <w:rPr>
      <w:rFonts w:ascii="Helvetica Neue" w:eastAsiaTheme="majorEastAsia" w:hAnsi="Helvetica Neue" w:cstheme="majorBidi"/>
      <w:b/>
      <w:bCs/>
      <w:sz w:val="36"/>
      <w:szCs w:val="32"/>
      <w:lang w:val="en-US"/>
    </w:rPr>
  </w:style>
  <w:style w:type="paragraph" w:styleId="Subtitle">
    <w:name w:val="Subtitle"/>
    <w:basedOn w:val="Normal"/>
    <w:next w:val="Normal"/>
    <w:link w:val="SubtitleChar"/>
    <w:uiPriority w:val="11"/>
    <w:qFormat/>
    <w:rsid w:val="00B76201"/>
    <w:pPr>
      <w:numPr>
        <w:ilvl w:val="1"/>
      </w:numPr>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B76201"/>
    <w:rPr>
      <w:rFonts w:eastAsiaTheme="minorEastAsia"/>
      <w:color w:val="5A5A5A" w:themeColor="text1" w:themeTint="A5"/>
      <w:spacing w:val="15"/>
      <w:sz w:val="22"/>
      <w:szCs w:val="22"/>
    </w:rPr>
  </w:style>
  <w:style w:type="character" w:styleId="Strong">
    <w:name w:val="Strong"/>
    <w:basedOn w:val="DefaultParagraphFont"/>
    <w:uiPriority w:val="22"/>
    <w:qFormat/>
    <w:rsid w:val="00B76201"/>
    <w:rPr>
      <w:b/>
      <w:bCs/>
    </w:rPr>
  </w:style>
  <w:style w:type="character" w:styleId="Emphasis">
    <w:name w:val="Emphasis"/>
    <w:basedOn w:val="DefaultParagraphFont"/>
    <w:uiPriority w:val="20"/>
    <w:qFormat/>
    <w:rsid w:val="00B76201"/>
    <w:rPr>
      <w:i/>
      <w:iCs/>
    </w:rPr>
  </w:style>
  <w:style w:type="paragraph" w:styleId="NoSpacing">
    <w:name w:val="No Spacing"/>
    <w:uiPriority w:val="1"/>
    <w:qFormat/>
    <w:rsid w:val="00B76201"/>
    <w:rPr>
      <w:rFonts w:ascii="Helvetica Neue" w:eastAsiaTheme="majorEastAsia" w:hAnsi="Helvetica Neue" w:cstheme="majorBidi"/>
      <w:sz w:val="22"/>
      <w:szCs w:val="22"/>
    </w:rPr>
  </w:style>
  <w:style w:type="paragraph" w:styleId="ListParagraph">
    <w:name w:val="List Paragraph"/>
    <w:basedOn w:val="Normal"/>
    <w:uiPriority w:val="34"/>
    <w:qFormat/>
    <w:rsid w:val="00B76201"/>
    <w:pPr>
      <w:ind w:left="720"/>
      <w:contextualSpacing/>
    </w:pPr>
  </w:style>
  <w:style w:type="character" w:styleId="SubtleEmphasis">
    <w:name w:val="Subtle Emphasis"/>
    <w:basedOn w:val="DefaultParagraphFont"/>
    <w:uiPriority w:val="19"/>
    <w:qFormat/>
    <w:rsid w:val="00B76201"/>
    <w:rPr>
      <w:i/>
      <w:iCs/>
      <w:color w:val="404040" w:themeColor="text1" w:themeTint="BF"/>
    </w:rPr>
  </w:style>
  <w:style w:type="character" w:styleId="IntenseReference">
    <w:name w:val="Intense Reference"/>
    <w:basedOn w:val="DefaultParagraphFont"/>
    <w:uiPriority w:val="32"/>
    <w:qFormat/>
    <w:rsid w:val="00B76201"/>
    <w:rPr>
      <w:b/>
      <w:bCs/>
      <w:smallCaps/>
      <w:color w:val="156082" w:themeColor="accent1"/>
      <w:spacing w:val="5"/>
    </w:rPr>
  </w:style>
  <w:style w:type="character" w:styleId="BookTitle">
    <w:name w:val="Book Title"/>
    <w:basedOn w:val="DefaultParagraphFont"/>
    <w:uiPriority w:val="33"/>
    <w:qFormat/>
    <w:rsid w:val="00B76201"/>
    <w:rPr>
      <w:b/>
      <w:bCs/>
      <w:i/>
      <w:iCs/>
      <w:spacing w:val="5"/>
    </w:rPr>
  </w:style>
  <w:style w:type="numbering" w:customStyle="1" w:styleId="thesis3">
    <w:name w:val="thesis_3"/>
    <w:uiPriority w:val="99"/>
    <w:rsid w:val="009101EB"/>
  </w:style>
  <w:style w:type="numbering" w:customStyle="1" w:styleId="Thesis30">
    <w:name w:val="Thesis_3"/>
    <w:uiPriority w:val="99"/>
    <w:rsid w:val="009101EB"/>
  </w:style>
  <w:style w:type="numbering" w:customStyle="1" w:styleId="Thesis1">
    <w:name w:val="Thesis_1"/>
    <w:uiPriority w:val="99"/>
    <w:rsid w:val="009101EB"/>
  </w:style>
  <w:style w:type="paragraph" w:styleId="Revision">
    <w:name w:val="Revision"/>
    <w:hidden/>
    <w:uiPriority w:val="99"/>
    <w:semiHidden/>
    <w:rsid w:val="0070490F"/>
    <w:rPr>
      <w:rFonts w:ascii="Helvetica Neue" w:eastAsiaTheme="majorEastAsia" w:hAnsi="Helvetica Neue" w:cstheme="majorBidi"/>
      <w:sz w:val="22"/>
      <w:szCs w:val="22"/>
    </w:rPr>
  </w:style>
  <w:style w:type="paragraph" w:styleId="Quote">
    <w:name w:val="Quote"/>
    <w:basedOn w:val="Normal"/>
    <w:next w:val="Normal"/>
    <w:link w:val="QuoteChar"/>
    <w:uiPriority w:val="29"/>
    <w:qFormat/>
    <w:rsid w:val="00A168F1"/>
    <w:pPr>
      <w:spacing w:before="160"/>
      <w:jc w:val="center"/>
    </w:pPr>
    <w:rPr>
      <w:i/>
      <w:iCs/>
      <w:color w:val="404040" w:themeColor="text1" w:themeTint="BF"/>
    </w:rPr>
  </w:style>
  <w:style w:type="character" w:customStyle="1" w:styleId="QuoteChar">
    <w:name w:val="Quote Char"/>
    <w:basedOn w:val="DefaultParagraphFont"/>
    <w:link w:val="Quote"/>
    <w:uiPriority w:val="29"/>
    <w:rsid w:val="00A168F1"/>
    <w:rPr>
      <w:rFonts w:ascii="Helvetica Neue" w:eastAsiaTheme="majorEastAsia" w:hAnsi="Helvetica Neue" w:cstheme="majorBidi"/>
      <w:i/>
      <w:iCs/>
      <w:color w:val="404040" w:themeColor="text1" w:themeTint="BF"/>
      <w:sz w:val="22"/>
      <w:szCs w:val="22"/>
    </w:rPr>
  </w:style>
  <w:style w:type="character" w:styleId="IntenseEmphasis">
    <w:name w:val="Intense Emphasis"/>
    <w:basedOn w:val="DefaultParagraphFont"/>
    <w:uiPriority w:val="21"/>
    <w:qFormat/>
    <w:rsid w:val="00A168F1"/>
    <w:rPr>
      <w:i/>
      <w:iCs/>
      <w:color w:val="0F4761" w:themeColor="accent1" w:themeShade="BF"/>
    </w:rPr>
  </w:style>
  <w:style w:type="paragraph" w:styleId="IntenseQuote">
    <w:name w:val="Intense Quote"/>
    <w:basedOn w:val="Normal"/>
    <w:next w:val="Normal"/>
    <w:link w:val="IntenseQuoteChar"/>
    <w:uiPriority w:val="30"/>
    <w:qFormat/>
    <w:rsid w:val="00A168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8F1"/>
    <w:rPr>
      <w:rFonts w:ascii="Helvetica Neue" w:eastAsiaTheme="majorEastAsia" w:hAnsi="Helvetica Neue" w:cstheme="majorBidi"/>
      <w:i/>
      <w:iCs/>
      <w:color w:val="0F4761" w:themeColor="accent1" w:themeShade="BF"/>
      <w:sz w:val="22"/>
      <w:szCs w:val="22"/>
    </w:rPr>
  </w:style>
  <w:style w:type="character" w:styleId="LineNumber">
    <w:name w:val="line number"/>
    <w:basedOn w:val="DefaultParagraphFont"/>
    <w:uiPriority w:val="99"/>
    <w:semiHidden/>
    <w:unhideWhenUsed/>
    <w:rsid w:val="00A16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ebb</dc:creator>
  <cp:keywords/>
  <dc:description/>
  <cp:lastModifiedBy>Stephanie Webb</cp:lastModifiedBy>
  <cp:revision>1</cp:revision>
  <dcterms:created xsi:type="dcterms:W3CDTF">2025-08-08T14:41:00Z</dcterms:created>
  <dcterms:modified xsi:type="dcterms:W3CDTF">2025-08-08T14:44:00Z</dcterms:modified>
</cp:coreProperties>
</file>